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FF30C" w14:textId="1BECB29A" w:rsidR="00A44752" w:rsidRPr="00676921" w:rsidRDefault="00A44752">
      <w:pPr>
        <w:rPr>
          <w:rFonts w:ascii="Times New Roman" w:hAnsi="Times New Roman" w:cs="Times New Roman" w:hint="eastAsia"/>
          <w:b/>
          <w:bCs/>
        </w:rPr>
      </w:pPr>
    </w:p>
    <w:p w14:paraId="62C1EC3A" w14:textId="449053CC" w:rsidR="00A44752" w:rsidRPr="00676921" w:rsidRDefault="00A44752">
      <w:pPr>
        <w:rPr>
          <w:rFonts w:ascii="Times New Roman" w:hAnsi="Times New Roman" w:cs="Times New Roman" w:hint="eastAsia"/>
          <w:b/>
          <w:bCs/>
        </w:rPr>
      </w:pPr>
    </w:p>
    <w:p w14:paraId="6FEB9412" w14:textId="3B9C6403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79B58919" w14:textId="44598542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95A1483" w14:textId="4FD1AFC5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A50EBAA" w14:textId="4D6D9D18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344DFD17" w14:textId="1486A1DE" w:rsidR="007C77CB" w:rsidRPr="007C77CB" w:rsidRDefault="007C77CB" w:rsidP="007C77CB">
      <w:pPr>
        <w:rPr>
          <w:rFonts w:ascii="Times New Roman" w:hAnsi="Times New Roman" w:cs="Times New Roman"/>
          <w:sz w:val="21"/>
          <w:szCs w:val="21"/>
        </w:rPr>
      </w:pPr>
      <w:r w:rsidRPr="007C77CB">
        <w:rPr>
          <w:rFonts w:ascii="Times New Roman" w:hAnsi="Times New Roman" w:cs="Times New Roman"/>
          <w:b/>
          <w:bCs/>
          <w:sz w:val="21"/>
          <w:szCs w:val="21"/>
        </w:rPr>
        <w:t>Table3.</w:t>
      </w:r>
      <w:r w:rsidRPr="007C77CB">
        <w:rPr>
          <w:rFonts w:ascii="Times New Roman" w:hAnsi="Times New Roman" w:cs="Times New Roman"/>
          <w:sz w:val="21"/>
          <w:szCs w:val="21"/>
        </w:rPr>
        <w:t xml:space="preserve"> Statistical analysis between clinical information and AP1S2 expression in </w:t>
      </w:r>
      <w:r w:rsidRPr="007C77CB">
        <w:rPr>
          <w:rFonts w:ascii="Times New Roman" w:hAnsi="Times New Roman" w:cs="Times New Roman" w:hint="eastAsia"/>
          <w:sz w:val="21"/>
          <w:szCs w:val="21"/>
        </w:rPr>
        <w:t>MB</w:t>
      </w:r>
      <w:r w:rsidRPr="007C77CB">
        <w:rPr>
          <w:rFonts w:ascii="Times New Roman" w:hAnsi="Times New Roman" w:cs="Times New Roman"/>
          <w:sz w:val="21"/>
          <w:szCs w:val="21"/>
        </w:rPr>
        <w:t xml:space="preserve"> patients</w:t>
      </w:r>
    </w:p>
    <w:p w14:paraId="5AEFAD31" w14:textId="37D40A7E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CA34782" w14:textId="7EFB27DB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434F067" w14:textId="7DF74BFF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32B78C4" w14:textId="05C4A5E3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41CAF28" w14:textId="3B788C7D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AB27406" w14:textId="4B19D123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8790614" w14:textId="15EB095B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4D2A499" w14:textId="500178CB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AC59E15" w14:textId="0FDAE5A6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06032AE" w14:textId="6585353E" w:rsidR="00A44752" w:rsidRPr="007C77CB" w:rsidRDefault="00A447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7512B57" w14:textId="05CCDC79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p w14:paraId="4FF856C3" w14:textId="77777777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p w14:paraId="05254C7D" w14:textId="77777777" w:rsidR="00A44752" w:rsidRPr="007C77CB" w:rsidRDefault="00A44752" w:rsidP="00A44752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pPr w:leftFromText="180" w:rightFromText="180" w:vertAnchor="page" w:horzAnchor="margin" w:tblpY="17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1278"/>
        <w:gridCol w:w="1278"/>
        <w:gridCol w:w="1522"/>
        <w:gridCol w:w="1381"/>
      </w:tblGrid>
      <w:tr w:rsidR="00A44752" w:rsidRPr="007C77CB" w14:paraId="07FBD83D" w14:textId="77777777" w:rsidTr="00CC7B91">
        <w:tc>
          <w:tcPr>
            <w:tcW w:w="3114" w:type="dxa"/>
            <w:tcBorders>
              <w:bottom w:val="nil"/>
            </w:tcBorders>
          </w:tcPr>
          <w:p w14:paraId="02F3FC21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651C319D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-test</w:t>
            </w:r>
          </w:p>
          <w:p w14:paraId="05A833A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34" w:type="dxa"/>
            <w:vMerge w:val="restart"/>
            <w:tcBorders>
              <w:bottom w:val="nil"/>
            </w:tcBorders>
          </w:tcPr>
          <w:p w14:paraId="20D22918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ble</w:t>
            </w:r>
          </w:p>
          <w:p w14:paraId="397F43A1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23D05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relation coefficient</w:t>
            </w:r>
          </w:p>
        </w:tc>
      </w:tr>
      <w:tr w:rsidR="00A44752" w:rsidRPr="007C77CB" w14:paraId="7A31B722" w14:textId="77777777" w:rsidTr="00CC7B9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63A35375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0BC58B4B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47D8347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221C20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Spearman 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D9DCF98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Pearson P-valu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A44752" w:rsidRPr="007C77CB" w14:paraId="217E3218" w14:textId="77777777" w:rsidTr="00CC7B91">
        <w:tc>
          <w:tcPr>
            <w:tcW w:w="3114" w:type="dxa"/>
            <w:tcBorders>
              <w:top w:val="single" w:sz="4" w:space="0" w:color="auto"/>
            </w:tcBorders>
          </w:tcPr>
          <w:p w14:paraId="604B870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Male/Femal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8875DB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1E29A0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2FBB83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C396901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048DF30C" w14:textId="77777777" w:rsidTr="00CC7B91">
        <w:tc>
          <w:tcPr>
            <w:tcW w:w="3114" w:type="dxa"/>
          </w:tcPr>
          <w:p w14:paraId="01547753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mor cystic chang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20724BE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805</w:t>
            </w:r>
          </w:p>
        </w:tc>
        <w:tc>
          <w:tcPr>
            <w:tcW w:w="1134" w:type="dxa"/>
          </w:tcPr>
          <w:p w14:paraId="5BD6787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DD9591F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263CC63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3B0DA2C4" w14:textId="77777777" w:rsidTr="00CC7B91">
        <w:tc>
          <w:tcPr>
            <w:tcW w:w="3114" w:type="dxa"/>
          </w:tcPr>
          <w:p w14:paraId="54B1C184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drocephalus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Yes/No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4259BA9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530</w:t>
            </w:r>
          </w:p>
        </w:tc>
        <w:tc>
          <w:tcPr>
            <w:tcW w:w="1134" w:type="dxa"/>
          </w:tcPr>
          <w:p w14:paraId="07584AAA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61350F62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4B9C0236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15DCA4B4" w14:textId="77777777" w:rsidTr="00CC7B91">
        <w:tc>
          <w:tcPr>
            <w:tcW w:w="3114" w:type="dxa"/>
          </w:tcPr>
          <w:p w14:paraId="152A082E" w14:textId="77777777" w:rsidR="00A44752" w:rsidRPr="007C77CB" w:rsidRDefault="00A44752" w:rsidP="00CC7B9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ocation 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(Fourth Ventricle/Cerebellum/Both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92" w:type="dxa"/>
          </w:tcPr>
          <w:p w14:paraId="0888916D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A3FA55C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</w:p>
        </w:tc>
        <w:tc>
          <w:tcPr>
            <w:tcW w:w="1559" w:type="dxa"/>
          </w:tcPr>
          <w:p w14:paraId="76B7C569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3" w:type="dxa"/>
          </w:tcPr>
          <w:p w14:paraId="031D4B41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4752" w:rsidRPr="007C77CB" w14:paraId="4BFBD909" w14:textId="77777777" w:rsidTr="00CC7B91">
        <w:tc>
          <w:tcPr>
            <w:tcW w:w="3114" w:type="dxa"/>
          </w:tcPr>
          <w:p w14:paraId="4CA747B0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years)</w:t>
            </w:r>
          </w:p>
        </w:tc>
        <w:tc>
          <w:tcPr>
            <w:tcW w:w="992" w:type="dxa"/>
          </w:tcPr>
          <w:p w14:paraId="4876018E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2267D8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9AA6ED2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  <w:tc>
          <w:tcPr>
            <w:tcW w:w="1423" w:type="dxa"/>
          </w:tcPr>
          <w:p w14:paraId="2A6A52EB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991</w:t>
            </w:r>
          </w:p>
        </w:tc>
      </w:tr>
      <w:tr w:rsidR="00A44752" w:rsidRPr="007C77CB" w14:paraId="33414BC8" w14:textId="77777777" w:rsidTr="00CC7B91">
        <w:tc>
          <w:tcPr>
            <w:tcW w:w="3114" w:type="dxa"/>
          </w:tcPr>
          <w:p w14:paraId="17C21C0B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mor size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mm</w:t>
            </w:r>
            <w:r w:rsidRPr="007C77C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0CBA8972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B379DC6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FAC9A15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1423" w:type="dxa"/>
          </w:tcPr>
          <w:p w14:paraId="2B9FF9DD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</w:tr>
      <w:tr w:rsidR="00A44752" w:rsidRPr="007C77CB" w14:paraId="146EABB7" w14:textId="77777777" w:rsidTr="00CC7B91">
        <w:tc>
          <w:tcPr>
            <w:tcW w:w="3114" w:type="dxa"/>
          </w:tcPr>
          <w:p w14:paraId="6B050FD8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Ki67</w:t>
            </w: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</w:tcPr>
          <w:p w14:paraId="3C3DC9A7" w14:textId="77777777" w:rsidR="00A44752" w:rsidRPr="007C77CB" w:rsidRDefault="00A44752" w:rsidP="00CC7B9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96DF2FF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A0FE69E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1423" w:type="dxa"/>
          </w:tcPr>
          <w:p w14:paraId="4F0F2E43" w14:textId="77777777" w:rsidR="00A44752" w:rsidRPr="007C77CB" w:rsidRDefault="00A44752" w:rsidP="00CC7B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C77CB">
              <w:rPr>
                <w:rFonts w:ascii="Times New Roman" w:hAnsi="Times New Roman" w:cs="Times New Roman"/>
                <w:sz w:val="21"/>
                <w:szCs w:val="21"/>
              </w:rPr>
              <w:t>0.293</w:t>
            </w:r>
          </w:p>
        </w:tc>
      </w:tr>
    </w:tbl>
    <w:p w14:paraId="18A21892" w14:textId="15FE0B97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E0F6B15" w14:textId="408BEC8E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p w14:paraId="4B9BBEA6" w14:textId="30EDBC40" w:rsidR="00A44752" w:rsidRPr="00676921" w:rsidRDefault="00A44752">
      <w:pPr>
        <w:rPr>
          <w:rFonts w:ascii="Times New Roman" w:hAnsi="Times New Roman" w:cs="Times New Roman"/>
          <w:b/>
          <w:bCs/>
        </w:rPr>
      </w:pPr>
    </w:p>
    <w:sectPr w:rsidR="00A44752" w:rsidRPr="006769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02CE5" w14:textId="77777777" w:rsidR="00D0294E" w:rsidRDefault="00D0294E" w:rsidP="008121EF">
      <w:r>
        <w:separator/>
      </w:r>
    </w:p>
  </w:endnote>
  <w:endnote w:type="continuationSeparator" w:id="0">
    <w:p w14:paraId="6FF9782B" w14:textId="77777777" w:rsidR="00D0294E" w:rsidRDefault="00D0294E" w:rsidP="00812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2B89C" w14:textId="77777777" w:rsidR="00D0294E" w:rsidRDefault="00D0294E" w:rsidP="008121EF">
      <w:r>
        <w:separator/>
      </w:r>
    </w:p>
  </w:footnote>
  <w:footnote w:type="continuationSeparator" w:id="0">
    <w:p w14:paraId="1E0EE98D" w14:textId="77777777" w:rsidR="00D0294E" w:rsidRDefault="00D0294E" w:rsidP="00812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22F"/>
    <w:rsid w:val="002C6A55"/>
    <w:rsid w:val="003E048B"/>
    <w:rsid w:val="00613B81"/>
    <w:rsid w:val="00676921"/>
    <w:rsid w:val="006A2B1E"/>
    <w:rsid w:val="00762969"/>
    <w:rsid w:val="0077480B"/>
    <w:rsid w:val="00796F46"/>
    <w:rsid w:val="007A0CA9"/>
    <w:rsid w:val="007C77CB"/>
    <w:rsid w:val="008121EF"/>
    <w:rsid w:val="008A23B6"/>
    <w:rsid w:val="00915160"/>
    <w:rsid w:val="00946374"/>
    <w:rsid w:val="009F70F4"/>
    <w:rsid w:val="00A44752"/>
    <w:rsid w:val="00AA3C00"/>
    <w:rsid w:val="00AF6C0D"/>
    <w:rsid w:val="00C6071D"/>
    <w:rsid w:val="00CD68A6"/>
    <w:rsid w:val="00D0294E"/>
    <w:rsid w:val="00E3588E"/>
    <w:rsid w:val="00E4222F"/>
    <w:rsid w:val="00E5062D"/>
    <w:rsid w:val="00FC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E2657"/>
  <w15:docId w15:val="{A3B293CE-21AE-4910-9874-F2FDD794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22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4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692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6921"/>
    <w:rPr>
      <w:rFonts w:ascii="宋体" w:eastAsia="宋体" w:hAnsi="宋体" w:cs="宋体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12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21EF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21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21E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B9DBD-F87E-4FB5-8E0C-44F4F041C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奕旻</dc:creator>
  <cp:keywords/>
  <dc:description/>
  <cp:lastModifiedBy>李 宇哲</cp:lastModifiedBy>
  <cp:revision>35</cp:revision>
  <dcterms:created xsi:type="dcterms:W3CDTF">2020-10-17T05:10:00Z</dcterms:created>
  <dcterms:modified xsi:type="dcterms:W3CDTF">2020-10-28T08:17:00Z</dcterms:modified>
</cp:coreProperties>
</file>